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E2D4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2242B">
        <w:rPr>
          <w:rFonts w:ascii="Times New Roman" w:hAnsi="Times New Roman"/>
          <w:lang w:val="id-ID" w:eastAsia="id-ID"/>
        </w:rPr>
        <w:drawing>
          <wp:inline distT="0" distB="0" distL="0" distR="0" wp14:anchorId="76A1F8F8" wp14:editId="3ED944EB">
            <wp:extent cx="5731510" cy="4293559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B88E6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3035CAE8" wp14:editId="1AB5F076">
            <wp:extent cx="5731510" cy="217360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626"/>
                    <a:stretch/>
                  </pic:blipFill>
                  <pic:spPr bwMode="auto">
                    <a:xfrm>
                      <a:off x="0" y="0"/>
                      <a:ext cx="5731510" cy="217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2C931" w14:textId="01A658F9" w:rsidR="00006327" w:rsidRPr="0072425B" w:rsidRDefault="0013120E" w:rsidP="00CA3103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13120E">
        <w:rPr>
          <w:rFonts w:ascii="Times New Roman" w:hAnsi="Times New Roman"/>
          <w:b/>
          <w:lang w:val="id-ID"/>
        </w:rPr>
        <w:t>S14 Fig</w:t>
      </w:r>
      <w:r w:rsidRPr="0013120E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lang w:val="id-ID"/>
        </w:rPr>
        <w:t>Meta-regression result for proportion of viral etiology covariate have no influence on GLS reduction in group with cirrhosis with R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 xml:space="preserve"> = 0%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033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103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C2C6408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